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D9300" w14:textId="7659B7FE" w:rsidR="006B4AA1" w:rsidRDefault="00D82D14">
      <w:pPr>
        <w:rPr>
          <w:b/>
          <w:bCs/>
        </w:rPr>
      </w:pPr>
      <w:r w:rsidRPr="00D82D14">
        <w:rPr>
          <w:b/>
          <w:bCs/>
        </w:rPr>
        <w:t>Supplementary material</w:t>
      </w:r>
    </w:p>
    <w:p w14:paraId="0CD58440" w14:textId="77777777" w:rsidR="00D82D14" w:rsidRDefault="00D82D14">
      <w:pPr>
        <w:rPr>
          <w:b/>
          <w:bCs/>
        </w:rPr>
      </w:pPr>
    </w:p>
    <w:p w14:paraId="6C10A4D3" w14:textId="141628B4" w:rsidR="008C4AF5" w:rsidRPr="006F0B3B" w:rsidRDefault="000E0C33" w:rsidP="008C4AF5">
      <w:pPr>
        <w:spacing w:line="48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color w:val="000000"/>
        </w:rPr>
        <w:t>Supplementary Table 1:</w:t>
      </w:r>
      <w:r w:rsidR="008C4AF5" w:rsidRPr="00BC62C5">
        <w:rPr>
          <w:rFonts w:ascii="Calibri" w:hAnsi="Calibri" w:cs="Calibri"/>
          <w:color w:val="000000" w:themeColor="text1"/>
        </w:rPr>
        <w:t xml:space="preserve"> </w:t>
      </w:r>
      <w:r w:rsidR="00FC027E">
        <w:rPr>
          <w:rFonts w:ascii="Calibri" w:hAnsi="Calibri" w:cs="Calibri"/>
          <w:color w:val="000000" w:themeColor="text1"/>
        </w:rPr>
        <w:t>Complete</w:t>
      </w:r>
      <w:r w:rsidR="008C4AF5">
        <w:rPr>
          <w:rFonts w:ascii="Calibri" w:hAnsi="Calibri" w:cs="Calibri"/>
          <w:color w:val="000000" w:themeColor="text1"/>
        </w:rPr>
        <w:t xml:space="preserve"> case analysis of </w:t>
      </w:r>
      <w:r w:rsidR="008C4AF5" w:rsidRPr="00FB538F">
        <w:rPr>
          <w:rFonts w:ascii="Calibri" w:hAnsi="Calibri" w:cs="Calibri"/>
          <w:color w:val="000000" w:themeColor="text1"/>
        </w:rPr>
        <w:t>Cox’s proportional hazard ratios with 95% Confidence Intervals</w:t>
      </w:r>
      <w:r w:rsidR="008C4AF5">
        <w:rPr>
          <w:rFonts w:ascii="Calibri" w:hAnsi="Calibri" w:cs="Calibri"/>
          <w:color w:val="000000" w:themeColor="text1"/>
        </w:rPr>
        <w:t xml:space="preserve"> (aHR (95%CI))</w:t>
      </w:r>
      <w:r w:rsidR="008C4AF5" w:rsidRPr="00FB538F">
        <w:rPr>
          <w:rFonts w:ascii="Calibri" w:hAnsi="Calibri" w:cs="Calibri"/>
          <w:color w:val="000000" w:themeColor="text1"/>
        </w:rPr>
        <w:t>,</w:t>
      </w:r>
      <w:r w:rsidR="008C4AF5">
        <w:rPr>
          <w:rFonts w:ascii="Calibri" w:hAnsi="Calibri" w:cs="Calibri"/>
          <w:color w:val="000000" w:themeColor="text1"/>
        </w:rPr>
        <w:t xml:space="preserve"> with </w:t>
      </w:r>
      <w:r w:rsidR="00EA2A5E">
        <w:rPr>
          <w:rFonts w:ascii="Calibri" w:hAnsi="Calibri" w:cs="Calibri"/>
          <w:color w:val="000000" w:themeColor="text1"/>
        </w:rPr>
        <w:t xml:space="preserve">individuals with </w:t>
      </w:r>
      <w:r w:rsidR="008C4AF5">
        <w:rPr>
          <w:rFonts w:ascii="Calibri" w:hAnsi="Calibri" w:cs="Calibri"/>
          <w:color w:val="000000" w:themeColor="text1"/>
        </w:rPr>
        <w:t>unknown and missing extent of spread excluded,</w:t>
      </w:r>
      <w:r w:rsidR="008C4AF5" w:rsidRPr="00FB538F">
        <w:rPr>
          <w:rFonts w:ascii="Calibri" w:hAnsi="Calibri" w:cs="Calibri"/>
          <w:color w:val="000000" w:themeColor="text1"/>
        </w:rPr>
        <w:t xml:space="preserve"> adjusted for </w:t>
      </w:r>
      <w:r w:rsidR="008C4AF5">
        <w:rPr>
          <w:rFonts w:ascii="Calibri" w:hAnsi="Calibri" w:cs="Calibri"/>
          <w:color w:val="000000" w:themeColor="text1"/>
        </w:rPr>
        <w:t>year of diagnosis, age, sex, Charlson Comorbidity Score, extent of spread</w:t>
      </w:r>
      <w:r w:rsidR="00EA2A5E">
        <w:rPr>
          <w:rFonts w:ascii="Calibri" w:hAnsi="Calibri" w:cs="Calibri"/>
          <w:color w:val="000000" w:themeColor="text1"/>
        </w:rPr>
        <w:t>, with additional adjustment for pancreatectomy for the whole cohort</w:t>
      </w:r>
      <w:r w:rsidR="008C4AF5">
        <w:rPr>
          <w:rFonts w:ascii="Calibri" w:hAnsi="Calibri" w:cs="Calibri"/>
          <w:color w:val="000000" w:themeColor="text1"/>
        </w:rPr>
        <w:t xml:space="preserve">, </w:t>
      </w:r>
      <w:r w:rsidR="00EA2A5E">
        <w:rPr>
          <w:rFonts w:ascii="Calibri" w:hAnsi="Calibri" w:cs="Calibri"/>
          <w:color w:val="000000" w:themeColor="text1"/>
        </w:rPr>
        <w:t xml:space="preserve">and </w:t>
      </w:r>
      <w:r w:rsidR="008C4AF5">
        <w:rPr>
          <w:rFonts w:ascii="Calibri" w:hAnsi="Calibri" w:cs="Calibri"/>
          <w:color w:val="000000" w:themeColor="text1"/>
        </w:rPr>
        <w:t>hospital volume and hospital peer group</w:t>
      </w:r>
      <w:r w:rsidR="00EA2A5E">
        <w:rPr>
          <w:rFonts w:ascii="Calibri" w:hAnsi="Calibri" w:cs="Calibri"/>
          <w:color w:val="000000" w:themeColor="text1"/>
        </w:rPr>
        <w:t xml:space="preserve"> for the pancreatectomy cohort,</w:t>
      </w:r>
      <w:r w:rsidR="008C4AF5">
        <w:rPr>
          <w:rFonts w:ascii="Calibri" w:hAnsi="Calibri" w:cs="Calibri"/>
          <w:color w:val="000000" w:themeColor="text1"/>
        </w:rPr>
        <w:t xml:space="preserve"> for</w:t>
      </w:r>
      <w:r w:rsidR="008C4AF5" w:rsidRPr="00993C47">
        <w:rPr>
          <w:rFonts w:ascii="Calibri" w:hAnsi="Calibri" w:cs="Calibri"/>
        </w:rPr>
        <w:t xml:space="preserve"> patients aged 50 years</w:t>
      </w:r>
      <w:r w:rsidR="008C4AF5">
        <w:rPr>
          <w:rFonts w:ascii="Calibri" w:hAnsi="Calibri" w:cs="Calibri"/>
        </w:rPr>
        <w:t xml:space="preserve"> and older</w:t>
      </w:r>
      <w:r w:rsidR="008C4AF5" w:rsidRPr="00993C47">
        <w:rPr>
          <w:rFonts w:ascii="Calibri" w:hAnsi="Calibri" w:cs="Calibri"/>
        </w:rPr>
        <w:t xml:space="preserve"> diagnosed with or admitted to hospital in New South Wales (NSW), Australia for a diagnosis of pancreatic</w:t>
      </w:r>
      <w:r w:rsidR="008C4AF5">
        <w:rPr>
          <w:rFonts w:ascii="Calibri" w:hAnsi="Calibri" w:cs="Calibri"/>
        </w:rPr>
        <w:t xml:space="preserve"> or periampullary</w:t>
      </w:r>
      <w:r w:rsidR="008C4AF5" w:rsidRPr="00993C47">
        <w:rPr>
          <w:rFonts w:ascii="Calibri" w:hAnsi="Calibri" w:cs="Calibri"/>
        </w:rPr>
        <w:t xml:space="preserve"> cancer, linked NSW hospital and cancer registry data, 2009-2018</w:t>
      </w:r>
      <w:r w:rsidR="008C4AF5">
        <w:rPr>
          <w:rFonts w:ascii="Calibri" w:hAnsi="Calibri" w:cs="Calibri"/>
        </w:rPr>
        <w:t>,</w:t>
      </w:r>
      <w:r w:rsidR="008C4AF5" w:rsidRPr="00A36A20">
        <w:rPr>
          <w:rFonts w:ascii="Calibri" w:hAnsi="Calibri" w:cs="Calibri"/>
        </w:rPr>
        <w:t xml:space="preserve"> </w:t>
      </w:r>
      <w:r w:rsidR="008C4AF5">
        <w:rPr>
          <w:rFonts w:ascii="Calibri" w:hAnsi="Calibri" w:cs="Calibri"/>
        </w:rPr>
        <w:t>(n=</w:t>
      </w:r>
      <w:r w:rsidR="00CC6091">
        <w:rPr>
          <w:rFonts w:ascii="Calibri" w:hAnsi="Calibri" w:cs="Calibri"/>
        </w:rPr>
        <w:t>9,774</w:t>
      </w:r>
      <w:r w:rsidR="008C4AF5">
        <w:rPr>
          <w:rFonts w:ascii="Calibri" w:hAnsi="Calibri" w:cs="Calibri"/>
        </w:rPr>
        <w:t>).</w:t>
      </w:r>
    </w:p>
    <w:p w14:paraId="0E5886F8" w14:textId="77777777" w:rsidR="00E645EF" w:rsidRDefault="00E645EF">
      <w:pPr>
        <w:rPr>
          <w:b/>
          <w:bCs/>
        </w:rPr>
      </w:pPr>
    </w:p>
    <w:tbl>
      <w:tblPr>
        <w:tblStyle w:val="TableGrid"/>
        <w:tblW w:w="9594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"/>
        <w:gridCol w:w="1170"/>
        <w:gridCol w:w="1364"/>
        <w:gridCol w:w="1369"/>
        <w:gridCol w:w="1370"/>
        <w:gridCol w:w="1329"/>
        <w:gridCol w:w="1332"/>
        <w:gridCol w:w="1399"/>
        <w:gridCol w:w="8"/>
      </w:tblGrid>
      <w:tr w:rsidR="00E645EF" w:rsidRPr="00A4117C" w14:paraId="3B2125CF" w14:textId="77777777" w:rsidTr="001472A2">
        <w:trPr>
          <w:gridAfter w:val="1"/>
          <w:wAfter w:w="8" w:type="dxa"/>
        </w:trPr>
        <w:tc>
          <w:tcPr>
            <w:tcW w:w="1423" w:type="dxa"/>
            <w:gridSpan w:val="2"/>
            <w:tcBorders>
              <w:bottom w:val="nil"/>
            </w:tcBorders>
          </w:tcPr>
          <w:p w14:paraId="45E3770A" w14:textId="77777777" w:rsidR="00E645EF" w:rsidRPr="00A4117C" w:rsidRDefault="00E645EF" w:rsidP="00074EE1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4103" w:type="dxa"/>
            <w:gridSpan w:val="3"/>
            <w:tcBorders>
              <w:bottom w:val="nil"/>
            </w:tcBorders>
          </w:tcPr>
          <w:p w14:paraId="425A8363" w14:textId="640C32E7" w:rsidR="00E645EF" w:rsidRPr="00A4117C" w:rsidRDefault="00E645EF" w:rsidP="00074EE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All cohort (n=</w:t>
            </w:r>
            <w:r w:rsidR="00F300D8">
              <w:rPr>
                <w:rFonts w:ascii="Calibri" w:hAnsi="Calibri" w:cs="Calibri"/>
                <w:b/>
                <w:bCs/>
                <w:sz w:val="16"/>
                <w:szCs w:val="16"/>
              </w:rPr>
              <w:t>9,774</w:t>
            </w: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60" w:type="dxa"/>
            <w:gridSpan w:val="3"/>
            <w:tcBorders>
              <w:bottom w:val="nil"/>
            </w:tcBorders>
          </w:tcPr>
          <w:p w14:paraId="256F551E" w14:textId="5D6E7895" w:rsidR="00E645EF" w:rsidRPr="00A4117C" w:rsidRDefault="00E645EF" w:rsidP="00074EE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Pancreatectomy (n=</w:t>
            </w:r>
            <w:r w:rsidR="00254446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,</w:t>
            </w:r>
            <w:r w:rsidR="00254446">
              <w:rPr>
                <w:rFonts w:ascii="Calibri" w:hAnsi="Calibri" w:cs="Calibri"/>
                <w:b/>
                <w:bCs/>
                <w:sz w:val="16"/>
                <w:szCs w:val="16"/>
              </w:rPr>
              <w:t>141</w:t>
            </w: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1472A2" w:rsidRPr="00A4117C" w14:paraId="3B638542" w14:textId="77777777" w:rsidTr="001472A2">
        <w:tc>
          <w:tcPr>
            <w:tcW w:w="1423" w:type="dxa"/>
            <w:gridSpan w:val="2"/>
            <w:tcBorders>
              <w:top w:val="nil"/>
              <w:bottom w:val="single" w:sz="4" w:space="0" w:color="auto"/>
            </w:tcBorders>
          </w:tcPr>
          <w:p w14:paraId="01B43BBD" w14:textId="77777777" w:rsidR="00E645EF" w:rsidRPr="00A4117C" w:rsidRDefault="00E645EF" w:rsidP="00074EE1">
            <w:pPr>
              <w:spacing w:line="276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7A646459" w14:textId="77777777" w:rsidR="00E645EF" w:rsidRPr="00A4117C" w:rsidRDefault="00E645EF" w:rsidP="00074EE1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1-year</w:t>
            </w:r>
            <w:r w:rsidRPr="00A4117C">
              <w:rPr>
                <w:rFonts w:ascii="Calibri" w:hAnsi="Calibri" w:cs="Calibr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786AAE5B" w14:textId="77777777" w:rsidR="00E645EF" w:rsidRPr="00A4117C" w:rsidRDefault="00E645EF" w:rsidP="00074EE1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3-year</w:t>
            </w:r>
            <w:r w:rsidRPr="00A4117C">
              <w:rPr>
                <w:rFonts w:ascii="Calibri" w:hAnsi="Calibri" w:cs="Calibr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2FAFCBC6" w14:textId="77777777" w:rsidR="00E645EF" w:rsidRPr="00A4117C" w:rsidRDefault="00E645EF" w:rsidP="00074EE1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5-year</w:t>
            </w:r>
            <w:r w:rsidRPr="00A4117C">
              <w:rPr>
                <w:rFonts w:ascii="Calibri" w:hAnsi="Calibri" w:cs="Calibr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0629485E" w14:textId="77777777" w:rsidR="00E645EF" w:rsidRPr="00A4117C" w:rsidRDefault="00E645EF" w:rsidP="00074EE1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1-year</w:t>
            </w:r>
            <w:r w:rsidRPr="00A4117C">
              <w:rPr>
                <w:rFonts w:ascii="Calibri" w:hAnsi="Calibri" w:cs="Calibr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78CA0507" w14:textId="77777777" w:rsidR="00E645EF" w:rsidRPr="00A4117C" w:rsidRDefault="00E645EF" w:rsidP="00074EE1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3-year</w:t>
            </w:r>
            <w:r w:rsidRPr="00A4117C">
              <w:rPr>
                <w:rFonts w:ascii="Calibri" w:hAnsi="Calibri" w:cs="Calibr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407" w:type="dxa"/>
            <w:gridSpan w:val="2"/>
            <w:tcBorders>
              <w:top w:val="nil"/>
              <w:bottom w:val="single" w:sz="4" w:space="0" w:color="auto"/>
            </w:tcBorders>
          </w:tcPr>
          <w:p w14:paraId="792FD74C" w14:textId="77777777" w:rsidR="00E645EF" w:rsidRPr="00A4117C" w:rsidRDefault="00E645EF" w:rsidP="00074EE1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5-year</w:t>
            </w:r>
            <w:r w:rsidRPr="00A4117C">
              <w:rPr>
                <w:rFonts w:ascii="Calibri" w:hAnsi="Calibri" w:cs="Calibr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||</w:t>
            </w:r>
          </w:p>
        </w:tc>
      </w:tr>
      <w:tr w:rsidR="001472A2" w:rsidRPr="00A4117C" w14:paraId="7B31E4C5" w14:textId="77777777" w:rsidTr="001472A2">
        <w:tc>
          <w:tcPr>
            <w:tcW w:w="1423" w:type="dxa"/>
            <w:gridSpan w:val="2"/>
            <w:tcBorders>
              <w:top w:val="single" w:sz="4" w:space="0" w:color="auto"/>
            </w:tcBorders>
          </w:tcPr>
          <w:p w14:paraId="73FBF82F" w14:textId="77777777" w:rsidR="00E645EF" w:rsidRPr="00A4117C" w:rsidRDefault="00E645EF" w:rsidP="00074EE1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46D20A8" w14:textId="77777777" w:rsidR="00E645EF" w:rsidRPr="00A4117C" w:rsidRDefault="00E645EF" w:rsidP="00074EE1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098A90FF" w14:textId="77777777" w:rsidR="00E645EF" w:rsidRPr="00A4117C" w:rsidRDefault="00E645EF" w:rsidP="00074EE1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23E93073" w14:textId="77777777" w:rsidR="00E645EF" w:rsidRPr="00A4117C" w:rsidRDefault="00E645EF" w:rsidP="00074EE1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43F46CE4" w14:textId="77777777" w:rsidR="00E645EF" w:rsidRPr="00A4117C" w:rsidRDefault="00E645EF" w:rsidP="00074EE1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3023AC0" w14:textId="77777777" w:rsidR="00E645EF" w:rsidRPr="00A4117C" w:rsidRDefault="00E645EF" w:rsidP="00074EE1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tcBorders>
              <w:top w:val="single" w:sz="4" w:space="0" w:color="auto"/>
            </w:tcBorders>
          </w:tcPr>
          <w:p w14:paraId="57949C02" w14:textId="77777777" w:rsidR="00E645EF" w:rsidRPr="00A4117C" w:rsidRDefault="00E645EF" w:rsidP="00074EE1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A4117C" w:rsidRPr="00A4117C" w14:paraId="012601EE" w14:textId="77777777" w:rsidTr="001472A2">
        <w:tc>
          <w:tcPr>
            <w:tcW w:w="253" w:type="dxa"/>
          </w:tcPr>
          <w:p w14:paraId="442256EC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46D713A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1364" w:type="dxa"/>
            <w:shd w:val="solid" w:color="FFFFFF" w:fill="auto"/>
          </w:tcPr>
          <w:p w14:paraId="259DA194" w14:textId="4FBCC0F8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69" w:type="dxa"/>
            <w:vAlign w:val="center"/>
          </w:tcPr>
          <w:p w14:paraId="2B4C66A3" w14:textId="1743BA59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70" w:type="dxa"/>
          </w:tcPr>
          <w:p w14:paraId="2D0A33B6" w14:textId="1C50A10E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7B6EA54E" w14:textId="7C81FA45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32" w:type="dxa"/>
            <w:vAlign w:val="center"/>
          </w:tcPr>
          <w:p w14:paraId="5EC89985" w14:textId="216B1F01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407" w:type="dxa"/>
            <w:gridSpan w:val="2"/>
          </w:tcPr>
          <w:p w14:paraId="50B66AA4" w14:textId="25913F75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1472A2" w:rsidRPr="00A4117C" w14:paraId="7ADE4661" w14:textId="77777777" w:rsidTr="001472A2">
        <w:tc>
          <w:tcPr>
            <w:tcW w:w="253" w:type="dxa"/>
          </w:tcPr>
          <w:p w14:paraId="2A24AD9A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C24B1E1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1364" w:type="dxa"/>
            <w:shd w:val="solid" w:color="FFFFFF" w:fill="auto"/>
          </w:tcPr>
          <w:p w14:paraId="06C8EE47" w14:textId="271C914E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</w:t>
            </w:r>
            <w:r w:rsidR="00254446">
              <w:rPr>
                <w:rFonts w:ascii="Calibri" w:hAnsi="Calibri" w:cs="Calibri"/>
                <w:sz w:val="16"/>
                <w:szCs w:val="16"/>
              </w:rPr>
              <w:t>.00</w:t>
            </w:r>
            <w:r w:rsidRPr="00A4117C">
              <w:rPr>
                <w:rFonts w:ascii="Calibri" w:hAnsi="Calibri" w:cs="Calibri"/>
                <w:sz w:val="16"/>
                <w:szCs w:val="16"/>
              </w:rPr>
              <w:t xml:space="preserve"> (0.89-1.12)</w:t>
            </w:r>
          </w:p>
        </w:tc>
        <w:tc>
          <w:tcPr>
            <w:tcW w:w="1369" w:type="dxa"/>
          </w:tcPr>
          <w:p w14:paraId="6569DA61" w14:textId="3803FB0B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7 (0.88-1.08)</w:t>
            </w:r>
          </w:p>
        </w:tc>
        <w:tc>
          <w:tcPr>
            <w:tcW w:w="1370" w:type="dxa"/>
          </w:tcPr>
          <w:p w14:paraId="28EBAB1C" w14:textId="44845698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7 (0.88-1.08)</w:t>
            </w:r>
          </w:p>
        </w:tc>
        <w:tc>
          <w:tcPr>
            <w:tcW w:w="1329" w:type="dxa"/>
          </w:tcPr>
          <w:p w14:paraId="74100BEA" w14:textId="57B98F1D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.02 (0.67-1.56)</w:t>
            </w:r>
          </w:p>
        </w:tc>
        <w:tc>
          <w:tcPr>
            <w:tcW w:w="1332" w:type="dxa"/>
          </w:tcPr>
          <w:p w14:paraId="26A5F96F" w14:textId="47483BAC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.03 (0.77-1.38)</w:t>
            </w:r>
          </w:p>
        </w:tc>
        <w:tc>
          <w:tcPr>
            <w:tcW w:w="1407" w:type="dxa"/>
            <w:gridSpan w:val="2"/>
          </w:tcPr>
          <w:p w14:paraId="485EE0AE" w14:textId="47C854F8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.05 (0.8-1.39)</w:t>
            </w:r>
          </w:p>
        </w:tc>
      </w:tr>
      <w:tr w:rsidR="001472A2" w:rsidRPr="00A4117C" w14:paraId="7C5E42A2" w14:textId="77777777" w:rsidTr="001472A2">
        <w:tc>
          <w:tcPr>
            <w:tcW w:w="253" w:type="dxa"/>
          </w:tcPr>
          <w:p w14:paraId="3C3EE8E8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479D4E3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1364" w:type="dxa"/>
            <w:shd w:val="solid" w:color="FFFFFF" w:fill="auto"/>
          </w:tcPr>
          <w:p w14:paraId="60E8E2AD" w14:textId="44986A3C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99 (0.89-1.11)</w:t>
            </w:r>
          </w:p>
        </w:tc>
        <w:tc>
          <w:tcPr>
            <w:tcW w:w="1369" w:type="dxa"/>
          </w:tcPr>
          <w:p w14:paraId="614CFB5C" w14:textId="0BC2A4CC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7 (0.88-1.07)</w:t>
            </w:r>
          </w:p>
        </w:tc>
        <w:tc>
          <w:tcPr>
            <w:tcW w:w="1370" w:type="dxa"/>
          </w:tcPr>
          <w:p w14:paraId="6153E391" w14:textId="23FAD8EA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8 (0.88-1.08)</w:t>
            </w:r>
          </w:p>
        </w:tc>
        <w:tc>
          <w:tcPr>
            <w:tcW w:w="1329" w:type="dxa"/>
          </w:tcPr>
          <w:p w14:paraId="6A4E2823" w14:textId="04B43351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.07 (0.71-1.61)</w:t>
            </w:r>
          </w:p>
        </w:tc>
        <w:tc>
          <w:tcPr>
            <w:tcW w:w="1332" w:type="dxa"/>
          </w:tcPr>
          <w:p w14:paraId="5366A739" w14:textId="3925FE8A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9 (0.75-1.31)</w:t>
            </w:r>
          </w:p>
        </w:tc>
        <w:tc>
          <w:tcPr>
            <w:tcW w:w="1407" w:type="dxa"/>
            <w:gridSpan w:val="2"/>
          </w:tcPr>
          <w:p w14:paraId="242A0DC0" w14:textId="6B709B56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.03 (0.79-1.34)</w:t>
            </w:r>
          </w:p>
        </w:tc>
      </w:tr>
      <w:tr w:rsidR="001472A2" w:rsidRPr="00A4117C" w14:paraId="7A4E2DCB" w14:textId="77777777" w:rsidTr="001472A2">
        <w:tc>
          <w:tcPr>
            <w:tcW w:w="253" w:type="dxa"/>
          </w:tcPr>
          <w:p w14:paraId="472F306B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861648A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64" w:type="dxa"/>
            <w:shd w:val="solid" w:color="FFFFFF" w:fill="auto"/>
          </w:tcPr>
          <w:p w14:paraId="4B5B0302" w14:textId="26304E79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9 (0.81-1.01)</w:t>
            </w:r>
          </w:p>
        </w:tc>
        <w:tc>
          <w:tcPr>
            <w:tcW w:w="1369" w:type="dxa"/>
          </w:tcPr>
          <w:p w14:paraId="7D8F4DBF" w14:textId="4538EABE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2 (0.83-1.02)</w:t>
            </w:r>
          </w:p>
        </w:tc>
        <w:tc>
          <w:tcPr>
            <w:tcW w:w="1370" w:type="dxa"/>
          </w:tcPr>
          <w:p w14:paraId="7DA69969" w14:textId="69605EB9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4 (0.85-1.04)</w:t>
            </w:r>
          </w:p>
        </w:tc>
        <w:tc>
          <w:tcPr>
            <w:tcW w:w="1329" w:type="dxa"/>
          </w:tcPr>
          <w:p w14:paraId="7B58491A" w14:textId="10214D7F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66 (0.42-1.02)</w:t>
            </w:r>
          </w:p>
        </w:tc>
        <w:tc>
          <w:tcPr>
            <w:tcW w:w="1332" w:type="dxa"/>
          </w:tcPr>
          <w:p w14:paraId="04F9634F" w14:textId="01A2D1CC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3 (0.63-1.09)</w:t>
            </w:r>
          </w:p>
        </w:tc>
        <w:tc>
          <w:tcPr>
            <w:tcW w:w="1407" w:type="dxa"/>
            <w:gridSpan w:val="2"/>
          </w:tcPr>
          <w:p w14:paraId="6E6380B9" w14:textId="5A042C00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6 (0.67-1.12)</w:t>
            </w:r>
          </w:p>
        </w:tc>
      </w:tr>
      <w:tr w:rsidR="001472A2" w:rsidRPr="00A4117C" w14:paraId="54A4942E" w14:textId="77777777" w:rsidTr="001472A2">
        <w:tc>
          <w:tcPr>
            <w:tcW w:w="253" w:type="dxa"/>
          </w:tcPr>
          <w:p w14:paraId="243FB6DD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B570857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364" w:type="dxa"/>
            <w:shd w:val="solid" w:color="FFFFFF" w:fill="auto"/>
          </w:tcPr>
          <w:p w14:paraId="14E7B319" w14:textId="263F4728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93 (0.83-1.04)</w:t>
            </w:r>
          </w:p>
        </w:tc>
        <w:tc>
          <w:tcPr>
            <w:tcW w:w="1369" w:type="dxa"/>
          </w:tcPr>
          <w:p w14:paraId="17CE701F" w14:textId="3392638D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9 (0.81-0.99)</w:t>
            </w:r>
          </w:p>
        </w:tc>
        <w:tc>
          <w:tcPr>
            <w:tcW w:w="1370" w:type="dxa"/>
          </w:tcPr>
          <w:p w14:paraId="65B004EA" w14:textId="311ED79E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 (0.81-0.99)</w:t>
            </w:r>
          </w:p>
        </w:tc>
        <w:tc>
          <w:tcPr>
            <w:tcW w:w="1329" w:type="dxa"/>
          </w:tcPr>
          <w:p w14:paraId="2CB972EE" w14:textId="68A6B4E9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69 (0.45-1.07)</w:t>
            </w:r>
          </w:p>
        </w:tc>
        <w:tc>
          <w:tcPr>
            <w:tcW w:w="1332" w:type="dxa"/>
          </w:tcPr>
          <w:p w14:paraId="617AD9D8" w14:textId="5E573488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7 (0.53-0.94)</w:t>
            </w:r>
          </w:p>
        </w:tc>
        <w:tc>
          <w:tcPr>
            <w:tcW w:w="1407" w:type="dxa"/>
            <w:gridSpan w:val="2"/>
          </w:tcPr>
          <w:p w14:paraId="410414F3" w14:textId="6D18DC48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73 (0.56-0.96)</w:t>
            </w:r>
          </w:p>
        </w:tc>
      </w:tr>
      <w:tr w:rsidR="001472A2" w:rsidRPr="00A4117C" w14:paraId="61988411" w14:textId="77777777" w:rsidTr="001472A2">
        <w:tc>
          <w:tcPr>
            <w:tcW w:w="253" w:type="dxa"/>
          </w:tcPr>
          <w:p w14:paraId="48D583C0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22C2AD3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364" w:type="dxa"/>
            <w:shd w:val="solid" w:color="FFFFFF" w:fill="auto"/>
          </w:tcPr>
          <w:p w14:paraId="3373C4D5" w14:textId="6499A325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89 (0.79-0.99)</w:t>
            </w:r>
          </w:p>
        </w:tc>
        <w:tc>
          <w:tcPr>
            <w:tcW w:w="1369" w:type="dxa"/>
          </w:tcPr>
          <w:p w14:paraId="7B52F398" w14:textId="1201DA9D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8 (0.79-0.97)</w:t>
            </w:r>
          </w:p>
        </w:tc>
        <w:tc>
          <w:tcPr>
            <w:tcW w:w="1370" w:type="dxa"/>
          </w:tcPr>
          <w:p w14:paraId="385814B7" w14:textId="07429E45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8 (0.79-0.97)</w:t>
            </w:r>
          </w:p>
        </w:tc>
        <w:tc>
          <w:tcPr>
            <w:tcW w:w="1329" w:type="dxa"/>
          </w:tcPr>
          <w:p w14:paraId="261F8C1F" w14:textId="5E773C30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7 (0.58-1.31)</w:t>
            </w:r>
          </w:p>
        </w:tc>
        <w:tc>
          <w:tcPr>
            <w:tcW w:w="1332" w:type="dxa"/>
          </w:tcPr>
          <w:p w14:paraId="234F3A5C" w14:textId="528732CD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1 (0.7-1.2)</w:t>
            </w:r>
          </w:p>
        </w:tc>
        <w:tc>
          <w:tcPr>
            <w:tcW w:w="1407" w:type="dxa"/>
            <w:gridSpan w:val="2"/>
          </w:tcPr>
          <w:p w14:paraId="317E9EA2" w14:textId="6DC79FA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1 (0.71-1.18)</w:t>
            </w:r>
          </w:p>
        </w:tc>
      </w:tr>
      <w:tr w:rsidR="001472A2" w:rsidRPr="00A4117C" w14:paraId="7E457F5D" w14:textId="77777777" w:rsidTr="001472A2">
        <w:trPr>
          <w:trHeight w:val="75"/>
        </w:trPr>
        <w:tc>
          <w:tcPr>
            <w:tcW w:w="253" w:type="dxa"/>
          </w:tcPr>
          <w:p w14:paraId="330F6A80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17580AC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364" w:type="dxa"/>
            <w:shd w:val="solid" w:color="FFFFFF" w:fill="auto"/>
          </w:tcPr>
          <w:p w14:paraId="43D62DF6" w14:textId="7514A592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78 (0.7-0.87)</w:t>
            </w:r>
          </w:p>
        </w:tc>
        <w:tc>
          <w:tcPr>
            <w:tcW w:w="1369" w:type="dxa"/>
          </w:tcPr>
          <w:p w14:paraId="0AAE0A5E" w14:textId="6C2C69F6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 (0.72-0.88)</w:t>
            </w:r>
          </w:p>
        </w:tc>
        <w:tc>
          <w:tcPr>
            <w:tcW w:w="1370" w:type="dxa"/>
          </w:tcPr>
          <w:p w14:paraId="51D05D03" w14:textId="21BE76B0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1 (0.73-0.89)</w:t>
            </w:r>
          </w:p>
        </w:tc>
        <w:tc>
          <w:tcPr>
            <w:tcW w:w="1329" w:type="dxa"/>
          </w:tcPr>
          <w:p w14:paraId="418D2404" w14:textId="1F4CECB5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6 (0.39-0.93)</w:t>
            </w:r>
          </w:p>
        </w:tc>
        <w:tc>
          <w:tcPr>
            <w:tcW w:w="1332" w:type="dxa"/>
          </w:tcPr>
          <w:p w14:paraId="5EAB84D1" w14:textId="27B4CF45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67 (0.5-0.88)</w:t>
            </w:r>
          </w:p>
        </w:tc>
        <w:tc>
          <w:tcPr>
            <w:tcW w:w="1407" w:type="dxa"/>
            <w:gridSpan w:val="2"/>
          </w:tcPr>
          <w:p w14:paraId="75133E2F" w14:textId="1E44C048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7 (0.54-0.91)</w:t>
            </w:r>
          </w:p>
        </w:tc>
      </w:tr>
      <w:tr w:rsidR="001472A2" w:rsidRPr="00A4117C" w14:paraId="778133A4" w14:textId="77777777" w:rsidTr="001472A2">
        <w:tc>
          <w:tcPr>
            <w:tcW w:w="253" w:type="dxa"/>
          </w:tcPr>
          <w:p w14:paraId="4B342160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9F12CD4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364" w:type="dxa"/>
            <w:shd w:val="solid" w:color="FFFFFF" w:fill="auto"/>
          </w:tcPr>
          <w:p w14:paraId="24518966" w14:textId="3420B7CB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75 (0.67-0.84)</w:t>
            </w:r>
          </w:p>
        </w:tc>
        <w:tc>
          <w:tcPr>
            <w:tcW w:w="1369" w:type="dxa"/>
          </w:tcPr>
          <w:p w14:paraId="6710D35C" w14:textId="7EE9F3A8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77 (0.7-0.85)</w:t>
            </w:r>
          </w:p>
        </w:tc>
        <w:tc>
          <w:tcPr>
            <w:tcW w:w="1370" w:type="dxa"/>
          </w:tcPr>
          <w:p w14:paraId="0B89714D" w14:textId="22DC0B91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78 (0.71-0.86)</w:t>
            </w:r>
          </w:p>
        </w:tc>
        <w:tc>
          <w:tcPr>
            <w:tcW w:w="1329" w:type="dxa"/>
          </w:tcPr>
          <w:p w14:paraId="32CC5AA2" w14:textId="6521AB7A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5 (0.32-0.76)</w:t>
            </w:r>
          </w:p>
        </w:tc>
        <w:tc>
          <w:tcPr>
            <w:tcW w:w="1332" w:type="dxa"/>
          </w:tcPr>
          <w:p w14:paraId="64BDD383" w14:textId="5E805A03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62 (0.47-0.81)</w:t>
            </w:r>
          </w:p>
        </w:tc>
        <w:tc>
          <w:tcPr>
            <w:tcW w:w="1407" w:type="dxa"/>
            <w:gridSpan w:val="2"/>
          </w:tcPr>
          <w:p w14:paraId="6168408C" w14:textId="4E915250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67 (0.52-0.86)</w:t>
            </w:r>
          </w:p>
        </w:tc>
      </w:tr>
      <w:tr w:rsidR="001472A2" w:rsidRPr="00A4117C" w14:paraId="16094559" w14:textId="77777777" w:rsidTr="001472A2">
        <w:tc>
          <w:tcPr>
            <w:tcW w:w="253" w:type="dxa"/>
          </w:tcPr>
          <w:p w14:paraId="32A7134A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E9BC956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364" w:type="dxa"/>
            <w:shd w:val="solid" w:color="FFFFFF" w:fill="auto"/>
          </w:tcPr>
          <w:p w14:paraId="4987BEB6" w14:textId="6637B3D8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81 (0.72-0.9)</w:t>
            </w:r>
          </w:p>
        </w:tc>
        <w:tc>
          <w:tcPr>
            <w:tcW w:w="1369" w:type="dxa"/>
          </w:tcPr>
          <w:p w14:paraId="77AC171E" w14:textId="70356672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1 (0.74-0.89)</w:t>
            </w:r>
          </w:p>
        </w:tc>
        <w:tc>
          <w:tcPr>
            <w:tcW w:w="1370" w:type="dxa"/>
          </w:tcPr>
          <w:p w14:paraId="1FFFD349" w14:textId="4A7B1970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1329" w:type="dxa"/>
          </w:tcPr>
          <w:p w14:paraId="345954E3" w14:textId="57BC4B59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67 (0.44-1.01)</w:t>
            </w:r>
          </w:p>
        </w:tc>
        <w:tc>
          <w:tcPr>
            <w:tcW w:w="1332" w:type="dxa"/>
          </w:tcPr>
          <w:p w14:paraId="621A593C" w14:textId="7D0A1E05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72 (0.55-0.94)</w:t>
            </w:r>
          </w:p>
        </w:tc>
        <w:tc>
          <w:tcPr>
            <w:tcW w:w="1407" w:type="dxa"/>
            <w:gridSpan w:val="2"/>
          </w:tcPr>
          <w:p w14:paraId="27DE4BA8" w14:textId="49F677BA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</w:tr>
      <w:tr w:rsidR="00A4117C" w:rsidRPr="00A4117C" w14:paraId="54FE3D61" w14:textId="77777777" w:rsidTr="001472A2">
        <w:tc>
          <w:tcPr>
            <w:tcW w:w="253" w:type="dxa"/>
          </w:tcPr>
          <w:p w14:paraId="7CB62E96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42626BA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64" w:type="dxa"/>
          </w:tcPr>
          <w:p w14:paraId="76A89F89" w14:textId="01FB622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81 (0.73-0.91)</w:t>
            </w:r>
          </w:p>
        </w:tc>
        <w:tc>
          <w:tcPr>
            <w:tcW w:w="1369" w:type="dxa"/>
          </w:tcPr>
          <w:p w14:paraId="3DFD2F40" w14:textId="4BA80B5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2 (0.75-0.91)</w:t>
            </w:r>
          </w:p>
        </w:tc>
        <w:tc>
          <w:tcPr>
            <w:tcW w:w="1370" w:type="dxa"/>
          </w:tcPr>
          <w:p w14:paraId="350A740E" w14:textId="76CFB193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1329" w:type="dxa"/>
          </w:tcPr>
          <w:p w14:paraId="6D1313B3" w14:textId="6DA381FA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57 (0.37-0.86)</w:t>
            </w:r>
          </w:p>
        </w:tc>
        <w:tc>
          <w:tcPr>
            <w:tcW w:w="1332" w:type="dxa"/>
          </w:tcPr>
          <w:p w14:paraId="0FE7B955" w14:textId="082EAC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63 (0.48-0.82)</w:t>
            </w:r>
          </w:p>
        </w:tc>
        <w:tc>
          <w:tcPr>
            <w:tcW w:w="1407" w:type="dxa"/>
            <w:gridSpan w:val="2"/>
          </w:tcPr>
          <w:p w14:paraId="47BDBCBB" w14:textId="299ED7B3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</w:tr>
      <w:tr w:rsidR="001472A2" w:rsidRPr="00A4117C" w14:paraId="6FDD7615" w14:textId="77777777" w:rsidTr="001472A2">
        <w:tc>
          <w:tcPr>
            <w:tcW w:w="1423" w:type="dxa"/>
            <w:gridSpan w:val="2"/>
          </w:tcPr>
          <w:p w14:paraId="38859E36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ge/Year </w:t>
            </w:r>
          </w:p>
        </w:tc>
        <w:tc>
          <w:tcPr>
            <w:tcW w:w="1364" w:type="dxa"/>
          </w:tcPr>
          <w:p w14:paraId="79134DA3" w14:textId="59F6872D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1.04 (1.03-1.04)</w:t>
            </w:r>
          </w:p>
        </w:tc>
        <w:tc>
          <w:tcPr>
            <w:tcW w:w="1369" w:type="dxa"/>
            <w:vAlign w:val="center"/>
          </w:tcPr>
          <w:p w14:paraId="7496661D" w14:textId="1AC7FFD5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1.03 (1.03-1.03)</w:t>
            </w:r>
          </w:p>
        </w:tc>
        <w:tc>
          <w:tcPr>
            <w:tcW w:w="1370" w:type="dxa"/>
          </w:tcPr>
          <w:p w14:paraId="48D86923" w14:textId="0805E0DD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1.03 (1.03-1.03)</w:t>
            </w:r>
          </w:p>
        </w:tc>
        <w:tc>
          <w:tcPr>
            <w:tcW w:w="1329" w:type="dxa"/>
          </w:tcPr>
          <w:p w14:paraId="31462E45" w14:textId="16524A3A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1.05 (1.04-1.06)</w:t>
            </w:r>
          </w:p>
        </w:tc>
        <w:tc>
          <w:tcPr>
            <w:tcW w:w="1332" w:type="dxa"/>
            <w:vAlign w:val="center"/>
          </w:tcPr>
          <w:p w14:paraId="6C69DCA3" w14:textId="0CD2BD08" w:rsidR="009F5D5A" w:rsidRPr="00A4117C" w:rsidRDefault="00A4117C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407" w:type="dxa"/>
            <w:gridSpan w:val="2"/>
          </w:tcPr>
          <w:p w14:paraId="344255AC" w14:textId="62100FFD" w:rsidR="009F5D5A" w:rsidRPr="00A4117C" w:rsidRDefault="00A4117C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1.03 (1.02-1.03)</w:t>
            </w:r>
          </w:p>
        </w:tc>
      </w:tr>
      <w:tr w:rsidR="009F5D5A" w:rsidRPr="00A4117C" w14:paraId="69E37BF2" w14:textId="77777777" w:rsidTr="001472A2">
        <w:tc>
          <w:tcPr>
            <w:tcW w:w="1423" w:type="dxa"/>
            <w:gridSpan w:val="2"/>
          </w:tcPr>
          <w:p w14:paraId="1E07F23A" w14:textId="76B5A302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64" w:type="dxa"/>
          </w:tcPr>
          <w:p w14:paraId="31E45272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9" w:type="dxa"/>
          </w:tcPr>
          <w:p w14:paraId="1F3B9BCF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</w:tcPr>
          <w:p w14:paraId="4CD5171C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</w:tcPr>
          <w:p w14:paraId="25E46EE1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32" w:type="dxa"/>
          </w:tcPr>
          <w:p w14:paraId="477E822F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7" w:type="dxa"/>
            <w:gridSpan w:val="2"/>
          </w:tcPr>
          <w:p w14:paraId="5B5513BF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1472A2" w:rsidRPr="00A4117C" w14:paraId="6EF248E5" w14:textId="77777777" w:rsidTr="001472A2">
        <w:tc>
          <w:tcPr>
            <w:tcW w:w="253" w:type="dxa"/>
          </w:tcPr>
          <w:p w14:paraId="5716F2E4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670F7F6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1364" w:type="dxa"/>
          </w:tcPr>
          <w:p w14:paraId="56E557C1" w14:textId="74C6F294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69" w:type="dxa"/>
            <w:vAlign w:val="center"/>
          </w:tcPr>
          <w:p w14:paraId="37647A94" w14:textId="0F55119A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70" w:type="dxa"/>
          </w:tcPr>
          <w:p w14:paraId="24BF5616" w14:textId="4D9101C2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5B56470F" w14:textId="261C424A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32" w:type="dxa"/>
            <w:vAlign w:val="center"/>
          </w:tcPr>
          <w:p w14:paraId="17F0E5B7" w14:textId="2527CA94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407" w:type="dxa"/>
            <w:gridSpan w:val="2"/>
          </w:tcPr>
          <w:p w14:paraId="0FA95A1A" w14:textId="0293645D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9F5D5A" w:rsidRPr="00A4117C" w14:paraId="2EEE2600" w14:textId="77777777" w:rsidTr="001472A2">
        <w:tc>
          <w:tcPr>
            <w:tcW w:w="253" w:type="dxa"/>
          </w:tcPr>
          <w:p w14:paraId="5FE374E5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4087133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64" w:type="dxa"/>
          </w:tcPr>
          <w:p w14:paraId="42EB7C9B" w14:textId="7F950D90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1.03 (0.98-1.08)</w:t>
            </w:r>
          </w:p>
        </w:tc>
        <w:tc>
          <w:tcPr>
            <w:tcW w:w="1369" w:type="dxa"/>
          </w:tcPr>
          <w:p w14:paraId="5F18204C" w14:textId="5F3BE77E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1.01 (0.97-1.06)</w:t>
            </w:r>
          </w:p>
        </w:tc>
        <w:tc>
          <w:tcPr>
            <w:tcW w:w="1370" w:type="dxa"/>
          </w:tcPr>
          <w:p w14:paraId="3B9BE338" w14:textId="35FA0E08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1 (0.95-1.05)</w:t>
            </w:r>
          </w:p>
        </w:tc>
        <w:tc>
          <w:tcPr>
            <w:tcW w:w="1329" w:type="dxa"/>
            <w:vAlign w:val="bottom"/>
          </w:tcPr>
          <w:p w14:paraId="6668AC7D" w14:textId="758E701A" w:rsidR="009F5D5A" w:rsidRPr="00A4117C" w:rsidRDefault="00A4117C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91 (0.75-1.11)</w:t>
            </w:r>
          </w:p>
        </w:tc>
        <w:tc>
          <w:tcPr>
            <w:tcW w:w="1332" w:type="dxa"/>
            <w:vAlign w:val="bottom"/>
          </w:tcPr>
          <w:p w14:paraId="58AE2CBF" w14:textId="65741D61" w:rsidR="009F5D5A" w:rsidRPr="00A4117C" w:rsidRDefault="00A4117C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93 (0.83-1.05)</w:t>
            </w:r>
          </w:p>
        </w:tc>
        <w:tc>
          <w:tcPr>
            <w:tcW w:w="1407" w:type="dxa"/>
            <w:gridSpan w:val="2"/>
            <w:vAlign w:val="bottom"/>
          </w:tcPr>
          <w:p w14:paraId="2CF78676" w14:textId="41E76C35" w:rsidR="009F5D5A" w:rsidRPr="00A4117C" w:rsidRDefault="00A4117C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89 (0.78-1.01)</w:t>
            </w:r>
          </w:p>
        </w:tc>
      </w:tr>
      <w:tr w:rsidR="009F5D5A" w:rsidRPr="00A4117C" w14:paraId="1D256ECD" w14:textId="77777777" w:rsidTr="001472A2">
        <w:tc>
          <w:tcPr>
            <w:tcW w:w="1423" w:type="dxa"/>
            <w:gridSpan w:val="2"/>
          </w:tcPr>
          <w:p w14:paraId="01348C45" w14:textId="2F1CA705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CCI </w:t>
            </w:r>
            <w:r w:rsidR="009F7D35" w:rsidRPr="005F3803">
              <w:rPr>
                <w:rFonts w:ascii="Calibri" w:hAnsi="Calibri" w:cs="Calibr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364" w:type="dxa"/>
          </w:tcPr>
          <w:p w14:paraId="57F5E45E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69" w:type="dxa"/>
          </w:tcPr>
          <w:p w14:paraId="0F46D7EC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</w:tcPr>
          <w:p w14:paraId="2BD63BA6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54BB0AA6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32" w:type="dxa"/>
          </w:tcPr>
          <w:p w14:paraId="269456C0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7" w:type="dxa"/>
            <w:gridSpan w:val="2"/>
          </w:tcPr>
          <w:p w14:paraId="23D0D26D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1472A2" w:rsidRPr="00A4117C" w14:paraId="744BFB22" w14:textId="77777777" w:rsidTr="001472A2">
        <w:tc>
          <w:tcPr>
            <w:tcW w:w="253" w:type="dxa"/>
          </w:tcPr>
          <w:p w14:paraId="401861B9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269D957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64" w:type="dxa"/>
          </w:tcPr>
          <w:p w14:paraId="31C39DFF" w14:textId="6064EBD1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69" w:type="dxa"/>
            <w:vAlign w:val="center"/>
          </w:tcPr>
          <w:p w14:paraId="38910CBE" w14:textId="1AB7A9CA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70" w:type="dxa"/>
          </w:tcPr>
          <w:p w14:paraId="2FA29BFB" w14:textId="12F95D56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0C46C68D" w14:textId="582AB1A6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32" w:type="dxa"/>
            <w:vAlign w:val="center"/>
          </w:tcPr>
          <w:p w14:paraId="123BC4F3" w14:textId="78EE09FD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407" w:type="dxa"/>
            <w:gridSpan w:val="2"/>
          </w:tcPr>
          <w:p w14:paraId="19FF5AD2" w14:textId="5F022333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A4117C" w:rsidRPr="00A4117C" w14:paraId="69D317BD" w14:textId="77777777" w:rsidTr="001472A2">
        <w:tc>
          <w:tcPr>
            <w:tcW w:w="253" w:type="dxa"/>
          </w:tcPr>
          <w:p w14:paraId="21EE472E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D2D84E7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-2</w:t>
            </w:r>
          </w:p>
        </w:tc>
        <w:tc>
          <w:tcPr>
            <w:tcW w:w="1364" w:type="dxa"/>
          </w:tcPr>
          <w:p w14:paraId="66507FE9" w14:textId="1938A8E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8 (1-1.17)</w:t>
            </w:r>
          </w:p>
        </w:tc>
        <w:tc>
          <w:tcPr>
            <w:tcW w:w="1369" w:type="dxa"/>
          </w:tcPr>
          <w:p w14:paraId="3948005C" w14:textId="73FDE1A0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3 (0.96-1.1)</w:t>
            </w:r>
          </w:p>
        </w:tc>
        <w:tc>
          <w:tcPr>
            <w:tcW w:w="1370" w:type="dxa"/>
          </w:tcPr>
          <w:p w14:paraId="1A42A6C9" w14:textId="66A22AD2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2 (0.95-1.1)</w:t>
            </w:r>
          </w:p>
        </w:tc>
        <w:tc>
          <w:tcPr>
            <w:tcW w:w="1329" w:type="dxa"/>
          </w:tcPr>
          <w:p w14:paraId="0A052CF0" w14:textId="5564475A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6 (0.82-1.37)</w:t>
            </w:r>
          </w:p>
        </w:tc>
        <w:tc>
          <w:tcPr>
            <w:tcW w:w="1332" w:type="dxa"/>
          </w:tcPr>
          <w:p w14:paraId="0399A458" w14:textId="290282BF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93 (0.79-1.09)</w:t>
            </w:r>
          </w:p>
        </w:tc>
        <w:tc>
          <w:tcPr>
            <w:tcW w:w="1407" w:type="dxa"/>
            <w:gridSpan w:val="2"/>
          </w:tcPr>
          <w:p w14:paraId="38427D71" w14:textId="6F718523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 (0.84-1.18)</w:t>
            </w:r>
          </w:p>
        </w:tc>
      </w:tr>
      <w:tr w:rsidR="00A4117C" w:rsidRPr="00A4117C" w14:paraId="31034F16" w14:textId="77777777" w:rsidTr="001472A2">
        <w:tc>
          <w:tcPr>
            <w:tcW w:w="253" w:type="dxa"/>
          </w:tcPr>
          <w:p w14:paraId="624296A2" w14:textId="7777777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F99B10D" w14:textId="386F6A70" w:rsidR="00A4117C" w:rsidRPr="00A4117C" w:rsidRDefault="001F709E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≥</w:t>
            </w:r>
            <w:r w:rsidR="00A4117C" w:rsidRPr="00A4117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364" w:type="dxa"/>
          </w:tcPr>
          <w:p w14:paraId="3629FE4A" w14:textId="2DB46CA7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67 (1.58-1.76)</w:t>
            </w:r>
          </w:p>
        </w:tc>
        <w:tc>
          <w:tcPr>
            <w:tcW w:w="1369" w:type="dxa"/>
          </w:tcPr>
          <w:p w14:paraId="040D2A10" w14:textId="6DC5A1BF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53 (1.45-1.6)</w:t>
            </w:r>
          </w:p>
        </w:tc>
        <w:tc>
          <w:tcPr>
            <w:tcW w:w="1370" w:type="dxa"/>
          </w:tcPr>
          <w:p w14:paraId="08135EBD" w14:textId="7651AA3B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55 (1.46-1.63)</w:t>
            </w:r>
          </w:p>
        </w:tc>
        <w:tc>
          <w:tcPr>
            <w:tcW w:w="1329" w:type="dxa"/>
          </w:tcPr>
          <w:p w14:paraId="6A26319A" w14:textId="03122D9A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42 (1.15-1.77)</w:t>
            </w:r>
          </w:p>
        </w:tc>
        <w:tc>
          <w:tcPr>
            <w:tcW w:w="1332" w:type="dxa"/>
          </w:tcPr>
          <w:p w14:paraId="5649E2F2" w14:textId="605EA8E2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28 (1.11-1.46)</w:t>
            </w:r>
          </w:p>
        </w:tc>
        <w:tc>
          <w:tcPr>
            <w:tcW w:w="1407" w:type="dxa"/>
            <w:gridSpan w:val="2"/>
          </w:tcPr>
          <w:p w14:paraId="6B943D5F" w14:textId="710D7025" w:rsidR="00A4117C" w:rsidRPr="00A4117C" w:rsidRDefault="00A4117C" w:rsidP="00A4117C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31 (1.13-1.51)</w:t>
            </w:r>
          </w:p>
        </w:tc>
      </w:tr>
      <w:tr w:rsidR="009F5D5A" w:rsidRPr="00A4117C" w14:paraId="20610455" w14:textId="77777777" w:rsidTr="001472A2">
        <w:tc>
          <w:tcPr>
            <w:tcW w:w="1423" w:type="dxa"/>
            <w:gridSpan w:val="2"/>
          </w:tcPr>
          <w:p w14:paraId="66FDD648" w14:textId="2FB9882C" w:rsidR="009F5D5A" w:rsidRPr="003D4624" w:rsidRDefault="009F5D5A" w:rsidP="009F5D5A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Extent of Spread</w:t>
            </w:r>
          </w:p>
        </w:tc>
        <w:tc>
          <w:tcPr>
            <w:tcW w:w="1364" w:type="dxa"/>
          </w:tcPr>
          <w:p w14:paraId="33127973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69" w:type="dxa"/>
          </w:tcPr>
          <w:p w14:paraId="66C9FCD4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</w:tcPr>
          <w:p w14:paraId="6DF538DD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73936D0B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32" w:type="dxa"/>
          </w:tcPr>
          <w:p w14:paraId="79CB3B73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7" w:type="dxa"/>
            <w:gridSpan w:val="2"/>
          </w:tcPr>
          <w:p w14:paraId="04B49FBF" w14:textId="77777777" w:rsidR="009F5D5A" w:rsidRPr="00A4117C" w:rsidRDefault="009F5D5A" w:rsidP="009F5D5A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1472A2" w:rsidRPr="00A4117C" w14:paraId="551DBC3B" w14:textId="77777777" w:rsidTr="00B119C8">
        <w:tc>
          <w:tcPr>
            <w:tcW w:w="253" w:type="dxa"/>
          </w:tcPr>
          <w:p w14:paraId="44EFEF38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3B915FA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Non-metastatic</w:t>
            </w:r>
          </w:p>
        </w:tc>
        <w:tc>
          <w:tcPr>
            <w:tcW w:w="1364" w:type="dxa"/>
          </w:tcPr>
          <w:p w14:paraId="2E8D0178" w14:textId="4286CE59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69" w:type="dxa"/>
          </w:tcPr>
          <w:p w14:paraId="727E36C7" w14:textId="5D1E4A7E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70" w:type="dxa"/>
          </w:tcPr>
          <w:p w14:paraId="6F08567E" w14:textId="488D23CF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2DEB16B0" w14:textId="673E0611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32" w:type="dxa"/>
          </w:tcPr>
          <w:p w14:paraId="2ED21B9B" w14:textId="7848C493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407" w:type="dxa"/>
            <w:gridSpan w:val="2"/>
          </w:tcPr>
          <w:p w14:paraId="4D79CF97" w14:textId="0E90BC1E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1472A2" w:rsidRPr="00A4117C" w14:paraId="65FC0145" w14:textId="77777777" w:rsidTr="001472A2">
        <w:tc>
          <w:tcPr>
            <w:tcW w:w="253" w:type="dxa"/>
          </w:tcPr>
          <w:p w14:paraId="70CAFE3E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688966C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Metastatic</w:t>
            </w:r>
          </w:p>
        </w:tc>
        <w:tc>
          <w:tcPr>
            <w:tcW w:w="1364" w:type="dxa"/>
          </w:tcPr>
          <w:p w14:paraId="30FF777D" w14:textId="749EE614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2.1 (1.98-2.23)</w:t>
            </w:r>
          </w:p>
        </w:tc>
        <w:tc>
          <w:tcPr>
            <w:tcW w:w="1369" w:type="dxa"/>
          </w:tcPr>
          <w:p w14:paraId="5397D079" w14:textId="0FE7D78F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87 (1.77-1.96)</w:t>
            </w:r>
          </w:p>
        </w:tc>
        <w:tc>
          <w:tcPr>
            <w:tcW w:w="1370" w:type="dxa"/>
          </w:tcPr>
          <w:p w14:paraId="0225988A" w14:textId="38EF53B1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88 (1.78-1.99)</w:t>
            </w:r>
          </w:p>
        </w:tc>
        <w:tc>
          <w:tcPr>
            <w:tcW w:w="1329" w:type="dxa"/>
          </w:tcPr>
          <w:p w14:paraId="77598CCB" w14:textId="38B56E72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2.46 (1.93-3.12)</w:t>
            </w:r>
          </w:p>
        </w:tc>
        <w:tc>
          <w:tcPr>
            <w:tcW w:w="1332" w:type="dxa"/>
          </w:tcPr>
          <w:p w14:paraId="417B3D76" w14:textId="40C5AF69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9 (1.6-2.26)</w:t>
            </w:r>
          </w:p>
        </w:tc>
        <w:tc>
          <w:tcPr>
            <w:tcW w:w="1407" w:type="dxa"/>
            <w:gridSpan w:val="2"/>
          </w:tcPr>
          <w:p w14:paraId="2FF1B00F" w14:textId="02BE00F2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77 (1.47-2.14)</w:t>
            </w:r>
          </w:p>
        </w:tc>
      </w:tr>
      <w:tr w:rsidR="001472A2" w:rsidRPr="00A4117C" w14:paraId="3B48FF99" w14:textId="77777777" w:rsidTr="001472A2">
        <w:tc>
          <w:tcPr>
            <w:tcW w:w="1423" w:type="dxa"/>
            <w:gridSpan w:val="2"/>
          </w:tcPr>
          <w:p w14:paraId="0FC99B65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Pancreatectomy</w:t>
            </w:r>
          </w:p>
        </w:tc>
        <w:tc>
          <w:tcPr>
            <w:tcW w:w="1364" w:type="dxa"/>
          </w:tcPr>
          <w:p w14:paraId="445B37AD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69" w:type="dxa"/>
          </w:tcPr>
          <w:p w14:paraId="7A73B459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</w:tcPr>
          <w:p w14:paraId="43DAA5A1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3610EF86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32" w:type="dxa"/>
          </w:tcPr>
          <w:p w14:paraId="42C1BFF2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7" w:type="dxa"/>
            <w:gridSpan w:val="2"/>
          </w:tcPr>
          <w:p w14:paraId="1DED7FB5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1472A2" w:rsidRPr="00A4117C" w14:paraId="2173B1E5" w14:textId="77777777" w:rsidTr="001472A2">
        <w:tc>
          <w:tcPr>
            <w:tcW w:w="253" w:type="dxa"/>
            <w:tcBorders>
              <w:bottom w:val="nil"/>
            </w:tcBorders>
          </w:tcPr>
          <w:p w14:paraId="7A8256F0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54E2487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51DC4C19" w14:textId="154FCDB0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0B603B12" w14:textId="31929D6C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5C6C8CE" w14:textId="60AE12D2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6124135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755C54D5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</w:tcPr>
          <w:p w14:paraId="722F73A0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1472A2" w:rsidRPr="00A4117C" w14:paraId="7D87F68D" w14:textId="77777777" w:rsidTr="001472A2">
        <w:tc>
          <w:tcPr>
            <w:tcW w:w="253" w:type="dxa"/>
            <w:tcBorders>
              <w:top w:val="nil"/>
              <w:bottom w:val="nil"/>
            </w:tcBorders>
          </w:tcPr>
          <w:p w14:paraId="6E7C5FE7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4780639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7B93825C" w14:textId="285FBAE2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0.24 (0.22-0.27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4FCF277" w14:textId="3CA23619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0.35 (0.33-0.3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6EEA069" w14:textId="49C61C62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/>
                <w:sz w:val="16"/>
                <w:szCs w:val="16"/>
              </w:rPr>
              <w:t>0.4 (0.38-0.44)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B8CCC8A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038F8F4C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</w:tcPr>
          <w:p w14:paraId="3578FCD3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1472A2" w:rsidRPr="00A4117C" w14:paraId="37331F85" w14:textId="77777777" w:rsidTr="001472A2">
        <w:tc>
          <w:tcPr>
            <w:tcW w:w="1423" w:type="dxa"/>
            <w:gridSpan w:val="2"/>
            <w:tcBorders>
              <w:top w:val="nil"/>
              <w:bottom w:val="nil"/>
            </w:tcBorders>
          </w:tcPr>
          <w:p w14:paraId="640A7F7F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17C">
              <w:rPr>
                <w:rFonts w:ascii="Calibri" w:hAnsi="Calibri" w:cs="Calibri"/>
                <w:b/>
                <w:bCs/>
                <w:sz w:val="16"/>
                <w:szCs w:val="16"/>
              </w:rPr>
              <w:t>Hospital volume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01CA2A25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3BF7C59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1230F0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68EC200E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4596B41E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</w:tcPr>
          <w:p w14:paraId="4188C67A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1472A2" w:rsidRPr="00A4117C" w14:paraId="1F779E5C" w14:textId="77777777" w:rsidTr="001472A2">
        <w:trPr>
          <w:trHeight w:val="62"/>
        </w:trPr>
        <w:tc>
          <w:tcPr>
            <w:tcW w:w="253" w:type="dxa"/>
            <w:tcBorders>
              <w:top w:val="nil"/>
              <w:bottom w:val="nil"/>
            </w:tcBorders>
          </w:tcPr>
          <w:p w14:paraId="3F4D0C0E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534" w:type="dxa"/>
            <w:gridSpan w:val="2"/>
            <w:tcBorders>
              <w:top w:val="nil"/>
              <w:bottom w:val="nil"/>
            </w:tcBorders>
          </w:tcPr>
          <w:p w14:paraId="30B3CDF8" w14:textId="0E283DBF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Low (≤5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CF175D0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6419AC8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DDBCBFD" w14:textId="6230BDA5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642D80E0" w14:textId="02E84733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</w:tcPr>
          <w:p w14:paraId="40B5F4A8" w14:textId="2400245B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1472A2" w:rsidRPr="00A4117C" w14:paraId="34667A6F" w14:textId="77777777" w:rsidTr="001472A2">
        <w:trPr>
          <w:trHeight w:val="52"/>
        </w:trPr>
        <w:tc>
          <w:tcPr>
            <w:tcW w:w="253" w:type="dxa"/>
            <w:tcBorders>
              <w:top w:val="nil"/>
            </w:tcBorders>
          </w:tcPr>
          <w:p w14:paraId="4B02F448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534" w:type="dxa"/>
            <w:gridSpan w:val="2"/>
            <w:tcBorders>
              <w:top w:val="nil"/>
            </w:tcBorders>
          </w:tcPr>
          <w:p w14:paraId="4B624539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um (6-15)</w:t>
            </w:r>
          </w:p>
        </w:tc>
        <w:tc>
          <w:tcPr>
            <w:tcW w:w="1369" w:type="dxa"/>
            <w:tcBorders>
              <w:top w:val="nil"/>
            </w:tcBorders>
          </w:tcPr>
          <w:p w14:paraId="14067819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</w:tcBorders>
          </w:tcPr>
          <w:p w14:paraId="573A0922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il"/>
            </w:tcBorders>
          </w:tcPr>
          <w:p w14:paraId="687D4413" w14:textId="268E351A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99 (0.68-1.43)</w:t>
            </w:r>
          </w:p>
        </w:tc>
        <w:tc>
          <w:tcPr>
            <w:tcW w:w="1332" w:type="dxa"/>
            <w:tcBorders>
              <w:top w:val="nil"/>
            </w:tcBorders>
          </w:tcPr>
          <w:p w14:paraId="28A98E3B" w14:textId="5E9EE78B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5 (0.82-1.35)</w:t>
            </w:r>
          </w:p>
        </w:tc>
        <w:tc>
          <w:tcPr>
            <w:tcW w:w="1407" w:type="dxa"/>
            <w:gridSpan w:val="2"/>
            <w:tcBorders>
              <w:top w:val="nil"/>
            </w:tcBorders>
          </w:tcPr>
          <w:p w14:paraId="0BC2348B" w14:textId="30AD21FB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4 (0.8-1.34)</w:t>
            </w:r>
          </w:p>
        </w:tc>
      </w:tr>
      <w:tr w:rsidR="001472A2" w:rsidRPr="00A4117C" w14:paraId="2FB15D37" w14:textId="77777777" w:rsidTr="001472A2">
        <w:tc>
          <w:tcPr>
            <w:tcW w:w="253" w:type="dxa"/>
          </w:tcPr>
          <w:p w14:paraId="5A73C82B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534" w:type="dxa"/>
            <w:gridSpan w:val="2"/>
          </w:tcPr>
          <w:p w14:paraId="074B569A" w14:textId="4DE5BAC9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igh (≥16)</w:t>
            </w:r>
          </w:p>
        </w:tc>
        <w:tc>
          <w:tcPr>
            <w:tcW w:w="1369" w:type="dxa"/>
          </w:tcPr>
          <w:p w14:paraId="70460232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</w:tcPr>
          <w:p w14:paraId="48CF3778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508FC172" w14:textId="3897F472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85 (0.59-1.22)</w:t>
            </w:r>
          </w:p>
        </w:tc>
        <w:tc>
          <w:tcPr>
            <w:tcW w:w="1332" w:type="dxa"/>
          </w:tcPr>
          <w:p w14:paraId="35FD1DDD" w14:textId="11259CDC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1 (0.86-1.4)</w:t>
            </w:r>
          </w:p>
        </w:tc>
        <w:tc>
          <w:tcPr>
            <w:tcW w:w="1407" w:type="dxa"/>
            <w:gridSpan w:val="2"/>
          </w:tcPr>
          <w:p w14:paraId="4A6F6CE5" w14:textId="7CFD61F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12 (0.87-1.43)</w:t>
            </w:r>
          </w:p>
        </w:tc>
      </w:tr>
      <w:tr w:rsidR="001472A2" w:rsidRPr="00A4117C" w14:paraId="65439C22" w14:textId="77777777" w:rsidTr="001472A2">
        <w:tc>
          <w:tcPr>
            <w:tcW w:w="2787" w:type="dxa"/>
            <w:gridSpan w:val="3"/>
          </w:tcPr>
          <w:p w14:paraId="4251E085" w14:textId="1A6A0514" w:rsidR="001472A2" w:rsidRPr="0007031A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A4117C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Hospital peer group</w:t>
            </w:r>
            <w:r w:rsidR="0007031A" w:rsidRPr="0007031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369" w:type="dxa"/>
          </w:tcPr>
          <w:p w14:paraId="5A1F2A7A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</w:tcPr>
          <w:p w14:paraId="78AD7431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314F6EE4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32" w:type="dxa"/>
          </w:tcPr>
          <w:p w14:paraId="4F5DFAAB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7" w:type="dxa"/>
            <w:gridSpan w:val="2"/>
          </w:tcPr>
          <w:p w14:paraId="636643CB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1472A2" w:rsidRPr="00A4117C" w14:paraId="42611220" w14:textId="77777777" w:rsidTr="00366760">
        <w:tc>
          <w:tcPr>
            <w:tcW w:w="253" w:type="dxa"/>
          </w:tcPr>
          <w:p w14:paraId="6DC9B8F0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EC8C14D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incipal referral</w:t>
            </w:r>
          </w:p>
        </w:tc>
        <w:tc>
          <w:tcPr>
            <w:tcW w:w="1364" w:type="dxa"/>
          </w:tcPr>
          <w:p w14:paraId="26AC9964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69" w:type="dxa"/>
          </w:tcPr>
          <w:p w14:paraId="468552E4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</w:tcPr>
          <w:p w14:paraId="03C9CC33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6FAB6C0F" w14:textId="62240C6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332" w:type="dxa"/>
          </w:tcPr>
          <w:p w14:paraId="1E5D69BF" w14:textId="036F02D1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407" w:type="dxa"/>
            <w:gridSpan w:val="2"/>
          </w:tcPr>
          <w:p w14:paraId="00AE8641" w14:textId="4A6D37D5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1472A2" w:rsidRPr="00A4117C" w14:paraId="2FB32D44" w14:textId="77777777" w:rsidTr="001472A2">
        <w:tc>
          <w:tcPr>
            <w:tcW w:w="253" w:type="dxa"/>
          </w:tcPr>
          <w:p w14:paraId="21013D67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79D6D50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Major </w:t>
            </w:r>
          </w:p>
        </w:tc>
        <w:tc>
          <w:tcPr>
            <w:tcW w:w="1364" w:type="dxa"/>
          </w:tcPr>
          <w:p w14:paraId="7D77682E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69" w:type="dxa"/>
          </w:tcPr>
          <w:p w14:paraId="68E4AFE9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</w:tcPr>
          <w:p w14:paraId="283D5995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54A27E19" w14:textId="0CD1E52C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96 (0.63-1.45)</w:t>
            </w:r>
          </w:p>
        </w:tc>
        <w:tc>
          <w:tcPr>
            <w:tcW w:w="1332" w:type="dxa"/>
          </w:tcPr>
          <w:p w14:paraId="78CC5E2B" w14:textId="5398F152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13 (0.86-1.5)</w:t>
            </w:r>
          </w:p>
        </w:tc>
        <w:tc>
          <w:tcPr>
            <w:tcW w:w="1407" w:type="dxa"/>
            <w:gridSpan w:val="2"/>
          </w:tcPr>
          <w:p w14:paraId="534596B3" w14:textId="681C5DF9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1.15 (0.87-1.53)</w:t>
            </w:r>
          </w:p>
        </w:tc>
      </w:tr>
      <w:tr w:rsidR="001472A2" w:rsidRPr="00A4117C" w14:paraId="4191A25D" w14:textId="77777777" w:rsidTr="001472A2">
        <w:tc>
          <w:tcPr>
            <w:tcW w:w="253" w:type="dxa"/>
          </w:tcPr>
          <w:p w14:paraId="07DC5430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A9657AE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4117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ivate</w:t>
            </w:r>
          </w:p>
        </w:tc>
        <w:tc>
          <w:tcPr>
            <w:tcW w:w="1364" w:type="dxa"/>
          </w:tcPr>
          <w:p w14:paraId="64AE886C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69" w:type="dxa"/>
          </w:tcPr>
          <w:p w14:paraId="16B48BC0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70" w:type="dxa"/>
          </w:tcPr>
          <w:p w14:paraId="27620989" w14:textId="777777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77149CDD" w14:textId="6B519077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78 (0.63-0.97)</w:t>
            </w:r>
          </w:p>
        </w:tc>
        <w:tc>
          <w:tcPr>
            <w:tcW w:w="1332" w:type="dxa"/>
          </w:tcPr>
          <w:p w14:paraId="6CD2D127" w14:textId="2D6EBC3E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9 (0.79-1.03)</w:t>
            </w:r>
          </w:p>
        </w:tc>
        <w:tc>
          <w:tcPr>
            <w:tcW w:w="1407" w:type="dxa"/>
            <w:gridSpan w:val="2"/>
          </w:tcPr>
          <w:p w14:paraId="6EAEC392" w14:textId="234DFEE9" w:rsidR="001472A2" w:rsidRPr="00A4117C" w:rsidRDefault="001472A2" w:rsidP="001472A2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A4117C">
              <w:rPr>
                <w:rFonts w:ascii="Calibri" w:hAnsi="Calibri" w:cs="Calibri"/>
                <w:sz w:val="16"/>
                <w:szCs w:val="16"/>
              </w:rPr>
              <w:t>0.94 (0.81-1.07)</w:t>
            </w:r>
          </w:p>
        </w:tc>
      </w:tr>
    </w:tbl>
    <w:p w14:paraId="1F2E2A8B" w14:textId="70519DE4" w:rsidR="00220AF0" w:rsidRPr="003D4624" w:rsidRDefault="00220AF0" w:rsidP="00220AF0">
      <w:pPr>
        <w:rPr>
          <w:rFonts w:ascii="Calibri" w:hAnsi="Calibri" w:cs="Calibri"/>
          <w:sz w:val="16"/>
          <w:szCs w:val="16"/>
        </w:rPr>
      </w:pPr>
      <w:r w:rsidRPr="006F0B3B">
        <w:rPr>
          <w:rFonts w:ascii="Calibri" w:hAnsi="Calibri" w:cs="Calibri"/>
          <w:sz w:val="16"/>
          <w:szCs w:val="16"/>
        </w:rPr>
        <w:t xml:space="preserve">Notes: </w:t>
      </w:r>
      <w:r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</w:t>
      </w:r>
      <w:r w:rsidR="00F856CF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(n=3,7</w:t>
      </w:r>
      <w:r w:rsidR="00417BE6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72</w:t>
      </w:r>
      <w:r w:rsidR="00F856CF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) excluded </w:t>
      </w:r>
      <w:r w:rsidR="009C351E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from analysis </w:t>
      </w:r>
      <w:r w:rsidR="00F856CF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due to incomplete data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, </w:t>
      </w:r>
      <w:r w:rsidR="00275FF2"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(n=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9,774</w:t>
      </w:r>
      <w:r w:rsidR="00275FF2"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)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analysed</w:t>
      </w:r>
      <w:r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; </w:t>
      </w:r>
      <w:r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  <w:vertAlign w:val="superscript"/>
        </w:rPr>
        <w:t>‡</w:t>
      </w:r>
      <w:r w:rsidRPr="006F0B3B">
        <w:rPr>
          <w:rFonts w:ascii="Calibri" w:hAnsi="Calibri" w:cs="Calibri"/>
          <w:sz w:val="16"/>
          <w:szCs w:val="16"/>
        </w:rPr>
        <w:t xml:space="preserve">Individuals diagnosed in 2017-2018 were not included due to lack of </w:t>
      </w:r>
      <w:r>
        <w:rPr>
          <w:rFonts w:ascii="Calibri" w:hAnsi="Calibri" w:cs="Calibri"/>
          <w:sz w:val="16"/>
          <w:szCs w:val="16"/>
        </w:rPr>
        <w:t>five</w:t>
      </w:r>
      <w:r w:rsidRPr="006F0B3B">
        <w:rPr>
          <w:rFonts w:ascii="Calibri" w:hAnsi="Calibri" w:cs="Calibri"/>
          <w:sz w:val="16"/>
          <w:szCs w:val="16"/>
        </w:rPr>
        <w:t xml:space="preserve"> year follow up</w:t>
      </w:r>
      <w:r>
        <w:rPr>
          <w:rFonts w:ascii="Calibri" w:hAnsi="Calibri" w:cs="Calibri"/>
          <w:sz w:val="16"/>
          <w:szCs w:val="16"/>
        </w:rPr>
        <w:t xml:space="preserve">. </w:t>
      </w:r>
      <w:r w:rsidR="00F856CF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(n=2,919) </w:t>
      </w:r>
      <w:r w:rsidR="009C351E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excluded from analysis </w:t>
      </w:r>
      <w:r w:rsidR="00F856CF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due to incomplete data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, </w:t>
      </w:r>
      <w:r w:rsidR="00275FF2" w:rsidRPr="00FF22A9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(n=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7,483</w:t>
      </w:r>
      <w:r w:rsidR="00275FF2" w:rsidRPr="00FF22A9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)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analysed</w:t>
      </w:r>
      <w:r w:rsidR="002F5D53"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;</w:t>
      </w:r>
      <w:r w:rsidR="002F5D53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</w:t>
      </w:r>
      <w:r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  <w:vertAlign w:val="superscript"/>
        </w:rPr>
        <w:t xml:space="preserve">§ </w:t>
      </w:r>
      <w:r w:rsidR="00F856CF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(n=29</w:t>
      </w:r>
      <w:r w:rsidR="00417BE6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8</w:t>
      </w:r>
      <w:r w:rsidR="00F856CF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) excluded</w:t>
      </w:r>
      <w:r w:rsidR="009C351E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from analysis</w:t>
      </w:r>
      <w:r w:rsidR="00F856CF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due to incomplete data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, </w:t>
      </w:r>
      <w:r w:rsidR="00275FF2"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(n=2,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141</w:t>
      </w:r>
      <w:r w:rsidR="00275FF2"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)</w:t>
      </w:r>
      <w:r w:rsidR="00275FF2" w:rsidRPr="007318B6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analysed</w:t>
      </w:r>
      <w:r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; </w:t>
      </w:r>
      <w:r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  <w:vertAlign w:val="superscript"/>
        </w:rPr>
        <w:t>||</w:t>
      </w:r>
      <w:r w:rsidRPr="006F0B3B">
        <w:rPr>
          <w:rFonts w:ascii="Calibri" w:hAnsi="Calibri" w:cs="Calibri"/>
          <w:sz w:val="16"/>
          <w:szCs w:val="16"/>
        </w:rPr>
        <w:t xml:space="preserve">Individuals diagnosed in 2017-2018 were not included due to lack of </w:t>
      </w:r>
      <w:r>
        <w:rPr>
          <w:rFonts w:ascii="Calibri" w:hAnsi="Calibri" w:cs="Calibri"/>
          <w:sz w:val="16"/>
          <w:szCs w:val="16"/>
        </w:rPr>
        <w:t>five</w:t>
      </w:r>
      <w:r w:rsidRPr="006F0B3B">
        <w:rPr>
          <w:rFonts w:ascii="Calibri" w:hAnsi="Calibri" w:cs="Calibri"/>
          <w:sz w:val="16"/>
          <w:szCs w:val="16"/>
        </w:rPr>
        <w:t xml:space="preserve"> year follow up</w:t>
      </w:r>
      <w:r>
        <w:rPr>
          <w:rFonts w:ascii="Calibri" w:hAnsi="Calibri" w:cs="Calibri"/>
          <w:sz w:val="16"/>
          <w:szCs w:val="16"/>
        </w:rPr>
        <w:t xml:space="preserve">. </w:t>
      </w:r>
      <w:r w:rsidR="00F856CF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(n=205) excluded</w:t>
      </w:r>
      <w:r w:rsidR="009C351E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from analysis</w:t>
      </w:r>
      <w:r w:rsidR="00F856CF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due to incomplete data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, </w:t>
      </w:r>
      <w:r w:rsidR="00275FF2" w:rsidRPr="00FF22A9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(n=1,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585</w:t>
      </w:r>
      <w:r w:rsidR="00275FF2" w:rsidRPr="00FF22A9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)</w:t>
      </w:r>
      <w:r w:rsidR="00275FF2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analysed</w:t>
      </w:r>
      <w:r w:rsidRPr="006F0B3B"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;</w:t>
      </w:r>
      <w:r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 xml:space="preserve"> </w:t>
      </w:r>
      <w:r w:rsidRPr="005F3803">
        <w:rPr>
          <w:rFonts w:ascii="Calibri" w:hAnsi="Calibri" w:cs="Calibri"/>
          <w:color w:val="1C1D1E"/>
          <w:sz w:val="16"/>
          <w:szCs w:val="16"/>
          <w:shd w:val="clear" w:color="auto" w:fill="FFFFFF"/>
          <w:vertAlign w:val="superscript"/>
        </w:rPr>
        <w:t>¶</w:t>
      </w:r>
      <w:r w:rsidRPr="0031633C">
        <w:rPr>
          <w:rFonts w:ascii="Calibri" w:hAnsi="Calibri" w:cs="Calibri"/>
          <w:sz w:val="16"/>
          <w:szCs w:val="16"/>
        </w:rPr>
        <w:t>Charlson Comorbidity Inde</w:t>
      </w:r>
      <w:r>
        <w:rPr>
          <w:rFonts w:ascii="Calibri" w:hAnsi="Calibri" w:cs="Calibri"/>
          <w:sz w:val="16"/>
          <w:szCs w:val="16"/>
        </w:rPr>
        <w:t>x (CCI) score</w:t>
      </w:r>
      <w:r>
        <w:rPr>
          <w:rFonts w:ascii="Calibri" w:hAnsi="Calibri" w:cs="Calibri"/>
          <w:color w:val="1C1D1E"/>
          <w:sz w:val="16"/>
          <w:szCs w:val="16"/>
          <w:shd w:val="clear" w:color="auto" w:fill="FFFFFF"/>
        </w:rPr>
        <w:t>.</w:t>
      </w:r>
      <w:r w:rsidRPr="003D4624">
        <w:rPr>
          <w:rFonts w:ascii="Calibri" w:hAnsi="Calibri" w:cs="Calibri"/>
          <w:color w:val="1C1D1E"/>
          <w:sz w:val="16"/>
          <w:szCs w:val="16"/>
          <w:shd w:val="clear" w:color="auto" w:fill="FFFFFF"/>
          <w:vertAlign w:val="superscript"/>
        </w:rPr>
        <w:t xml:space="preserve"> </w:t>
      </w:r>
      <w:r w:rsidR="0007031A" w:rsidRPr="0007031A">
        <w:rPr>
          <w:rFonts w:ascii="Calibri" w:hAnsi="Calibri" w:cs="Calibri"/>
          <w:color w:val="1C1D1E"/>
          <w:sz w:val="16"/>
          <w:szCs w:val="16"/>
          <w:shd w:val="clear" w:color="auto" w:fill="FFFFFF"/>
          <w:vertAlign w:val="superscript"/>
        </w:rPr>
        <w:t>††</w:t>
      </w:r>
      <w:r w:rsidR="0007031A" w:rsidRPr="0007031A">
        <w:rPr>
          <w:rFonts w:ascii="Calibri" w:hAnsi="Calibri" w:cs="Calibri"/>
          <w:sz w:val="16"/>
          <w:szCs w:val="16"/>
        </w:rPr>
        <w:t>Principal referral: volume of greater than 35,000 separations and offering highly specialised services; Major: volume of greater than 10,000 separations</w:t>
      </w:r>
      <w:r w:rsidR="0007031A">
        <w:rPr>
          <w:rFonts w:ascii="Calibri" w:hAnsi="Calibri" w:cs="Calibri"/>
          <w:sz w:val="16"/>
          <w:szCs w:val="16"/>
        </w:rPr>
        <w:t>.</w:t>
      </w:r>
    </w:p>
    <w:p w14:paraId="3CCC8AA7" w14:textId="0D1D1FCF" w:rsidR="00A4718F" w:rsidRPr="00A07917" w:rsidRDefault="00A4718F">
      <w:pPr>
        <w:rPr>
          <w:b/>
          <w:bCs/>
        </w:rPr>
      </w:pPr>
    </w:p>
    <w:sectPr w:rsidR="00A4718F" w:rsidRPr="00A07917" w:rsidSect="002D19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D14"/>
    <w:rsid w:val="00000460"/>
    <w:rsid w:val="00007F4D"/>
    <w:rsid w:val="000168AC"/>
    <w:rsid w:val="00025521"/>
    <w:rsid w:val="00027FDC"/>
    <w:rsid w:val="0004467E"/>
    <w:rsid w:val="0007031A"/>
    <w:rsid w:val="00074708"/>
    <w:rsid w:val="00081135"/>
    <w:rsid w:val="00085DA8"/>
    <w:rsid w:val="000A73F2"/>
    <w:rsid w:val="000C2A5C"/>
    <w:rsid w:val="000C40DE"/>
    <w:rsid w:val="000E0C33"/>
    <w:rsid w:val="000E1C33"/>
    <w:rsid w:val="000E2875"/>
    <w:rsid w:val="000F3E31"/>
    <w:rsid w:val="000F43D3"/>
    <w:rsid w:val="00106CC5"/>
    <w:rsid w:val="00125FE5"/>
    <w:rsid w:val="001472A2"/>
    <w:rsid w:val="00154111"/>
    <w:rsid w:val="00165A01"/>
    <w:rsid w:val="001879BC"/>
    <w:rsid w:val="001A0002"/>
    <w:rsid w:val="001A1B62"/>
    <w:rsid w:val="001E634D"/>
    <w:rsid w:val="001E747B"/>
    <w:rsid w:val="001F0A18"/>
    <w:rsid w:val="001F0CCE"/>
    <w:rsid w:val="001F709E"/>
    <w:rsid w:val="00206D07"/>
    <w:rsid w:val="002073A1"/>
    <w:rsid w:val="00210601"/>
    <w:rsid w:val="00210C24"/>
    <w:rsid w:val="00220AF0"/>
    <w:rsid w:val="00221806"/>
    <w:rsid w:val="002458EB"/>
    <w:rsid w:val="00254446"/>
    <w:rsid w:val="00263135"/>
    <w:rsid w:val="00275547"/>
    <w:rsid w:val="00275FF2"/>
    <w:rsid w:val="00281C60"/>
    <w:rsid w:val="002A1B28"/>
    <w:rsid w:val="002C7296"/>
    <w:rsid w:val="002D1998"/>
    <w:rsid w:val="002E6AB0"/>
    <w:rsid w:val="002F5D53"/>
    <w:rsid w:val="00305F4A"/>
    <w:rsid w:val="0030794D"/>
    <w:rsid w:val="003571FB"/>
    <w:rsid w:val="003835A1"/>
    <w:rsid w:val="0039066E"/>
    <w:rsid w:val="00397C1F"/>
    <w:rsid w:val="003A2509"/>
    <w:rsid w:val="003D2F2C"/>
    <w:rsid w:val="003D4624"/>
    <w:rsid w:val="003D6CB6"/>
    <w:rsid w:val="003E0385"/>
    <w:rsid w:val="003E1012"/>
    <w:rsid w:val="003F0EEC"/>
    <w:rsid w:val="003F4C21"/>
    <w:rsid w:val="00417BE6"/>
    <w:rsid w:val="004336D5"/>
    <w:rsid w:val="00441BC9"/>
    <w:rsid w:val="00464821"/>
    <w:rsid w:val="00485ECF"/>
    <w:rsid w:val="0049380F"/>
    <w:rsid w:val="00504B9E"/>
    <w:rsid w:val="005142F1"/>
    <w:rsid w:val="00540533"/>
    <w:rsid w:val="00583816"/>
    <w:rsid w:val="00583DAA"/>
    <w:rsid w:val="005C2F18"/>
    <w:rsid w:val="005D45D1"/>
    <w:rsid w:val="005E3015"/>
    <w:rsid w:val="005E36D2"/>
    <w:rsid w:val="005F18F0"/>
    <w:rsid w:val="005F2DF9"/>
    <w:rsid w:val="00600BE5"/>
    <w:rsid w:val="0060170A"/>
    <w:rsid w:val="0062407C"/>
    <w:rsid w:val="006249AB"/>
    <w:rsid w:val="00663A82"/>
    <w:rsid w:val="00675551"/>
    <w:rsid w:val="00681DDC"/>
    <w:rsid w:val="00690C37"/>
    <w:rsid w:val="006B389D"/>
    <w:rsid w:val="006B4AA1"/>
    <w:rsid w:val="006B5129"/>
    <w:rsid w:val="006C0E1A"/>
    <w:rsid w:val="006C1676"/>
    <w:rsid w:val="006E1124"/>
    <w:rsid w:val="006F1144"/>
    <w:rsid w:val="006F7B82"/>
    <w:rsid w:val="0070240F"/>
    <w:rsid w:val="007246F8"/>
    <w:rsid w:val="0074051D"/>
    <w:rsid w:val="007428F6"/>
    <w:rsid w:val="00743F8D"/>
    <w:rsid w:val="00751A67"/>
    <w:rsid w:val="00787151"/>
    <w:rsid w:val="007B65C9"/>
    <w:rsid w:val="007C070A"/>
    <w:rsid w:val="007D1FF3"/>
    <w:rsid w:val="007D52E7"/>
    <w:rsid w:val="007D561F"/>
    <w:rsid w:val="007F0F51"/>
    <w:rsid w:val="00810EFA"/>
    <w:rsid w:val="0081421B"/>
    <w:rsid w:val="008224DB"/>
    <w:rsid w:val="00835222"/>
    <w:rsid w:val="00840B62"/>
    <w:rsid w:val="0084331D"/>
    <w:rsid w:val="008514F3"/>
    <w:rsid w:val="00854A5B"/>
    <w:rsid w:val="00856167"/>
    <w:rsid w:val="00873797"/>
    <w:rsid w:val="00883480"/>
    <w:rsid w:val="008C4AF5"/>
    <w:rsid w:val="008D5E2F"/>
    <w:rsid w:val="008D6BE4"/>
    <w:rsid w:val="008E7A1C"/>
    <w:rsid w:val="00910E75"/>
    <w:rsid w:val="009165B5"/>
    <w:rsid w:val="00920F12"/>
    <w:rsid w:val="0093710D"/>
    <w:rsid w:val="009407DF"/>
    <w:rsid w:val="009444A3"/>
    <w:rsid w:val="00950D20"/>
    <w:rsid w:val="00953CFD"/>
    <w:rsid w:val="00967CE7"/>
    <w:rsid w:val="00987019"/>
    <w:rsid w:val="009A5D27"/>
    <w:rsid w:val="009B4AC7"/>
    <w:rsid w:val="009B6F46"/>
    <w:rsid w:val="009C02FE"/>
    <w:rsid w:val="009C1E02"/>
    <w:rsid w:val="009C312A"/>
    <w:rsid w:val="009C351E"/>
    <w:rsid w:val="009E6D63"/>
    <w:rsid w:val="009F3215"/>
    <w:rsid w:val="009F3F41"/>
    <w:rsid w:val="009F5D5A"/>
    <w:rsid w:val="009F7D35"/>
    <w:rsid w:val="00A07917"/>
    <w:rsid w:val="00A1574C"/>
    <w:rsid w:val="00A1577A"/>
    <w:rsid w:val="00A16CE3"/>
    <w:rsid w:val="00A22667"/>
    <w:rsid w:val="00A31014"/>
    <w:rsid w:val="00A4117C"/>
    <w:rsid w:val="00A4718F"/>
    <w:rsid w:val="00A63F44"/>
    <w:rsid w:val="00AA03E8"/>
    <w:rsid w:val="00AB4742"/>
    <w:rsid w:val="00AB6A97"/>
    <w:rsid w:val="00AE3B8A"/>
    <w:rsid w:val="00B010CA"/>
    <w:rsid w:val="00B15173"/>
    <w:rsid w:val="00B16637"/>
    <w:rsid w:val="00B20EDF"/>
    <w:rsid w:val="00B50435"/>
    <w:rsid w:val="00B52544"/>
    <w:rsid w:val="00B77EE0"/>
    <w:rsid w:val="00B86BC9"/>
    <w:rsid w:val="00BA1E0D"/>
    <w:rsid w:val="00BA335F"/>
    <w:rsid w:val="00BB7001"/>
    <w:rsid w:val="00BB72C5"/>
    <w:rsid w:val="00BC5087"/>
    <w:rsid w:val="00BC56A6"/>
    <w:rsid w:val="00BC7163"/>
    <w:rsid w:val="00BD42EB"/>
    <w:rsid w:val="00C133DA"/>
    <w:rsid w:val="00C17ACC"/>
    <w:rsid w:val="00C24346"/>
    <w:rsid w:val="00C44E32"/>
    <w:rsid w:val="00C51F8E"/>
    <w:rsid w:val="00C52FBF"/>
    <w:rsid w:val="00C53F41"/>
    <w:rsid w:val="00C71053"/>
    <w:rsid w:val="00C74972"/>
    <w:rsid w:val="00C81F77"/>
    <w:rsid w:val="00C8428B"/>
    <w:rsid w:val="00C87667"/>
    <w:rsid w:val="00CA3008"/>
    <w:rsid w:val="00CB1282"/>
    <w:rsid w:val="00CC1BD3"/>
    <w:rsid w:val="00CC3082"/>
    <w:rsid w:val="00CC6091"/>
    <w:rsid w:val="00CD4F7B"/>
    <w:rsid w:val="00D05464"/>
    <w:rsid w:val="00D10C6B"/>
    <w:rsid w:val="00D24AFD"/>
    <w:rsid w:val="00D36443"/>
    <w:rsid w:val="00D37856"/>
    <w:rsid w:val="00D457CE"/>
    <w:rsid w:val="00D618D6"/>
    <w:rsid w:val="00D82D14"/>
    <w:rsid w:val="00D91B9A"/>
    <w:rsid w:val="00DA66B5"/>
    <w:rsid w:val="00DC236E"/>
    <w:rsid w:val="00DD0CD2"/>
    <w:rsid w:val="00DD0EB7"/>
    <w:rsid w:val="00DE79A9"/>
    <w:rsid w:val="00DF3846"/>
    <w:rsid w:val="00E07821"/>
    <w:rsid w:val="00E16465"/>
    <w:rsid w:val="00E22EBA"/>
    <w:rsid w:val="00E32D13"/>
    <w:rsid w:val="00E32E2B"/>
    <w:rsid w:val="00E33C2A"/>
    <w:rsid w:val="00E37530"/>
    <w:rsid w:val="00E550B0"/>
    <w:rsid w:val="00E611A9"/>
    <w:rsid w:val="00E645EF"/>
    <w:rsid w:val="00E66EFC"/>
    <w:rsid w:val="00E7110A"/>
    <w:rsid w:val="00E7640E"/>
    <w:rsid w:val="00E90115"/>
    <w:rsid w:val="00EA2A5E"/>
    <w:rsid w:val="00EC08CE"/>
    <w:rsid w:val="00EC618B"/>
    <w:rsid w:val="00EE13AD"/>
    <w:rsid w:val="00F17FE8"/>
    <w:rsid w:val="00F300D8"/>
    <w:rsid w:val="00F363A1"/>
    <w:rsid w:val="00F403DE"/>
    <w:rsid w:val="00F42071"/>
    <w:rsid w:val="00F62F65"/>
    <w:rsid w:val="00F77E74"/>
    <w:rsid w:val="00F856CF"/>
    <w:rsid w:val="00FA0951"/>
    <w:rsid w:val="00FA4C6B"/>
    <w:rsid w:val="00FB37DC"/>
    <w:rsid w:val="00FC027E"/>
    <w:rsid w:val="00FC5238"/>
    <w:rsid w:val="00FD6782"/>
    <w:rsid w:val="00FF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C7B2E"/>
  <w15:chartTrackingRefBased/>
  <w15:docId w15:val="{39D80476-245A-2944-9EC4-FB3E211ED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D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D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D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D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D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D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D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D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D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D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D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D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D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D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D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D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D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D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D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D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D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D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D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D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D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D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D1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2D14"/>
    <w:rPr>
      <w:sz w:val="16"/>
      <w:szCs w:val="16"/>
    </w:rPr>
  </w:style>
  <w:style w:type="table" w:styleId="TableGrid">
    <w:name w:val="Table Grid"/>
    <w:basedOn w:val="TableNormal"/>
    <w:uiPriority w:val="39"/>
    <w:rsid w:val="00D82D14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57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1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1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ok</dc:creator>
  <cp:keywords/>
  <dc:description/>
  <cp:lastModifiedBy>Joshua Mok</cp:lastModifiedBy>
  <cp:revision>59</cp:revision>
  <cp:lastPrinted>2025-02-04T08:01:00Z</cp:lastPrinted>
  <dcterms:created xsi:type="dcterms:W3CDTF">2025-01-22T09:51:00Z</dcterms:created>
  <dcterms:modified xsi:type="dcterms:W3CDTF">2025-07-06T08:08:00Z</dcterms:modified>
</cp:coreProperties>
</file>